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32D" w:rsidRPr="0089732D" w:rsidRDefault="0089732D" w:rsidP="0089732D">
      <w:pPr>
        <w:pStyle w:val="HTMLPreformatted"/>
        <w:shd w:val="clear" w:color="auto" w:fill="FFFFFF"/>
        <w:rPr>
          <w:color w:val="000000"/>
        </w:rPr>
      </w:pPr>
      <w:bookmarkStart w:id="0" w:name="_GoBack"/>
      <w:bookmarkEnd w:id="0"/>
    </w:p>
    <w:tbl>
      <w:tblPr>
        <w:tblW w:w="9720" w:type="dxa"/>
        <w:jc w:val="center"/>
        <w:tblLook w:val="04A0" w:firstRow="1" w:lastRow="0" w:firstColumn="1" w:lastColumn="0" w:noHBand="0" w:noVBand="1"/>
      </w:tblPr>
      <w:tblGrid>
        <w:gridCol w:w="720"/>
        <w:gridCol w:w="2160"/>
        <w:gridCol w:w="1515"/>
        <w:gridCol w:w="1297"/>
        <w:gridCol w:w="1598"/>
        <w:gridCol w:w="2430"/>
      </w:tblGrid>
      <w:tr w:rsidR="0059698E" w:rsidRPr="0059698E" w:rsidTr="000E0625">
        <w:trPr>
          <w:trHeight w:val="315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98E" w:rsidRPr="0059698E" w:rsidRDefault="0059698E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98E" w:rsidRPr="0059698E" w:rsidRDefault="0059698E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98E" w:rsidRPr="0059698E" w:rsidRDefault="0059698E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B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98E" w:rsidRPr="0059698E" w:rsidRDefault="0059698E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untries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98E" w:rsidRPr="0059698E" w:rsidRDefault="0059698E" w:rsidP="00D723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gion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9698E" w:rsidRPr="0059698E" w:rsidRDefault="0059698E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rces</w:t>
            </w:r>
          </w:p>
        </w:tc>
      </w:tr>
      <w:tr w:rsidR="00F573A9" w:rsidRPr="0059698E" w:rsidTr="000E0625">
        <w:trPr>
          <w:trHeight w:val="315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3A9" w:rsidRPr="0089732D" w:rsidRDefault="00F573A9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BC5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436927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3E69" w:rsidRDefault="00F573A9" w:rsidP="00DF3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nd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helf</w:t>
            </w:r>
          </w:p>
          <w:p w:rsidR="00F573A9" w:rsidRPr="0059698E" w:rsidRDefault="00461DF6" w:rsidP="00DF3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chimur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2008</w:t>
            </w:r>
          </w:p>
        </w:tc>
      </w:tr>
      <w:tr w:rsidR="00F573A9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89732D" w:rsidRDefault="00F573A9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BC5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="003B0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,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P40825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ntiprapas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2015</w:t>
            </w:r>
          </w:p>
        </w:tc>
      </w:tr>
      <w:tr w:rsidR="00F573A9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89732D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P40825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F573A9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89732D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P40825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F573A9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89732D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P408259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F573A9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89732D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P40826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F573A9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89732D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P40826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F573A9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59698E" w:rsidRDefault="0089732D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P40826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F573A9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59698E" w:rsidRDefault="0089732D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P40826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F573A9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59698E" w:rsidRDefault="0089732D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P40826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F573A9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59698E" w:rsidRDefault="0089732D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P40826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F573A9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59698E" w:rsidRDefault="0089732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BC5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620352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anmar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guyen et al. 2014</w:t>
            </w:r>
          </w:p>
        </w:tc>
      </w:tr>
      <w:tr w:rsidR="00F573A9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59698E" w:rsidRDefault="0089732D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C175910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7B2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</w:t>
            </w:r>
            <w:r w:rsidR="007B2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</w:t>
            </w: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guyen et al. 2013</w:t>
            </w:r>
          </w:p>
        </w:tc>
      </w:tr>
      <w:tr w:rsidR="00F573A9" w:rsidRPr="00FC2895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89732D" w:rsidRDefault="0089732D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732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89732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9732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Pr="008973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C07ED" w:rsidRDefault="005C07ED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C07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W08437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7B2B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et</w:t>
            </w:r>
            <w:r w:rsidR="007B2B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N</w:t>
            </w:r>
            <w:r w:rsidRPr="005969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m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his present study</w:t>
            </w:r>
          </w:p>
        </w:tc>
      </w:tr>
      <w:tr w:rsidR="00F573A9" w:rsidRPr="00FC2895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89732D" w:rsidRDefault="0089732D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732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89732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9732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Pr="008973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,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C07ED" w:rsidRDefault="005C07ED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C07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W08437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7B2B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et</w:t>
            </w:r>
            <w:r w:rsidR="007B2B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N</w:t>
            </w:r>
            <w:r w:rsidRPr="005969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m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his present study</w:t>
            </w:r>
          </w:p>
        </w:tc>
      </w:tr>
      <w:tr w:rsidR="00F573A9" w:rsidRPr="00FC2895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F573A9" w:rsidRPr="0059698E" w:rsidRDefault="00DF3E69" w:rsidP="005969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573A9" w:rsidRPr="0089732D" w:rsidRDefault="0089732D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9732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89732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89732D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Pr="0089732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F573A9" w:rsidRPr="005C07ED" w:rsidRDefault="005C07ED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C07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MW08437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7B2B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Viet</w:t>
            </w:r>
            <w:r w:rsidR="007B2B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N</w:t>
            </w:r>
            <w:r w:rsidRPr="005969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m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F573A9" w:rsidRPr="0059698E" w:rsidRDefault="00F573A9" w:rsidP="005969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his present study</w:t>
            </w:r>
          </w:p>
        </w:tc>
      </w:tr>
      <w:tr w:rsidR="00F573A9" w:rsidRPr="00FC2895" w:rsidTr="000E0625">
        <w:trPr>
          <w:trHeight w:val="315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73A9" w:rsidRPr="00F573A9" w:rsidRDefault="00DF3E69" w:rsidP="00F57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73A9" w:rsidRPr="00F573A9" w:rsidRDefault="0089732D" w:rsidP="000E0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0E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73A9" w:rsidRPr="0059698E" w:rsidRDefault="00F573A9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F620340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73A9" w:rsidRPr="0059698E" w:rsidRDefault="00F573A9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15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73A9" w:rsidRPr="0059698E" w:rsidRDefault="00F573A9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573A9" w:rsidRPr="0059698E" w:rsidRDefault="00F573A9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guyen et al. 2014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DF3E69" w:rsidP="00F57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BC559D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c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T028356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25E" w:rsidRDefault="000B225E" w:rsidP="000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llacea</w:t>
            </w:r>
            <w:proofErr w:type="spellEnd"/>
          </w:p>
          <w:p w:rsidR="00461DF6" w:rsidRPr="0059698E" w:rsidRDefault="000B225E" w:rsidP="000B2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461D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rniawan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2020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461DF6" w:rsidRPr="0059698E" w:rsidRDefault="00DF3E69" w:rsidP="00F57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461DF6" w:rsidRPr="0059698E" w:rsidRDefault="0089732D" w:rsidP="000E0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0E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r w:rsidR="003B0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,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43692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chimur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2008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461DF6" w:rsidRPr="0059698E" w:rsidRDefault="00DF3E69" w:rsidP="00F57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461DF6" w:rsidRPr="0059698E" w:rsidRDefault="000E0625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43692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461DF6" w:rsidRPr="0059698E" w:rsidRDefault="00DF3E69" w:rsidP="00F57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461DF6" w:rsidRPr="0059698E" w:rsidRDefault="0089732D" w:rsidP="000E0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0E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T028354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urniawan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2020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461DF6" w:rsidRPr="0059698E" w:rsidRDefault="00DF3E69" w:rsidP="00F57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461DF6" w:rsidRPr="0059698E" w:rsidRDefault="0089732D" w:rsidP="000E062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0E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T02835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461DF6" w:rsidRPr="0059698E" w:rsidRDefault="00DF3E69" w:rsidP="00F573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461DF6" w:rsidRPr="0059698E" w:rsidRDefault="000E0625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c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461DF6" w:rsidRPr="0059698E" w:rsidRDefault="000E0625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T028355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F573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DF3E69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361B7D" w:rsidP="00361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‘</w:t>
            </w:r>
            <w:proofErr w:type="spellStart"/>
            <w:r w:rsidR="0089732D"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="0089732D"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ovalis’</w:t>
            </w:r>
            <w:r w:rsidR="000E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c</w:t>
            </w:r>
            <w:proofErr w:type="spellEnd"/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366416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15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ycott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2002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DF3E69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0E0625" w:rsidRDefault="00361B7D" w:rsidP="00361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‘</w:t>
            </w:r>
            <w:proofErr w:type="spellStart"/>
            <w:r w:rsidR="0089732D"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="0089732D"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australis’</w:t>
            </w:r>
            <w:r w:rsidR="000E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c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366414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F3E69" w:rsidRDefault="00461DF6" w:rsidP="00DF3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hu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helf</w:t>
            </w:r>
          </w:p>
          <w:p w:rsidR="00461DF6" w:rsidRPr="0059698E" w:rsidRDefault="00461DF6" w:rsidP="00DF3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III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ycott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2002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DF3E69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361B7D" w:rsidP="00361B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‘</w:t>
            </w:r>
            <w:proofErr w:type="spellStart"/>
            <w:r w:rsidR="0089732D"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="0089732D"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ovalis’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F366415 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DF3E69" w:rsidP="001235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-4</w:t>
            </w:r>
            <w:r w:rsidR="001235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89732D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d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F573A9" w:rsidRDefault="00461DF6" w:rsidP="00461DF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3A9">
              <w:rPr>
                <w:rFonts w:ascii="Times New Roman" w:hAnsi="Times New Roman" w:cs="Times New Roman"/>
                <w:sz w:val="20"/>
                <w:szCs w:val="20"/>
              </w:rPr>
              <w:t>MT347852-67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ri Lanka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DF3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y of Bengal</w:t>
            </w:r>
            <w:r w:rsidR="00DF3E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IV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1E1ED5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u et al. 2020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461DF6" w:rsidRPr="0059698E" w:rsidRDefault="00123592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-7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461DF6" w:rsidRPr="0089732D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</w:tcPr>
          <w:p w:rsidR="00461DF6" w:rsidRPr="00F573A9" w:rsidRDefault="00461DF6" w:rsidP="00461DF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3A9">
              <w:rPr>
                <w:rFonts w:ascii="Times New Roman" w:hAnsi="Times New Roman" w:cs="Times New Roman"/>
                <w:sz w:val="20"/>
                <w:szCs w:val="20"/>
              </w:rPr>
              <w:t>MT3478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97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ri Lanka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123592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89732D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F573A9" w:rsidRDefault="00461DF6" w:rsidP="00461DF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73A9">
              <w:rPr>
                <w:rFonts w:ascii="Times New Roman" w:hAnsi="Times New Roman" w:cs="Times New Roman"/>
                <w:sz w:val="20"/>
                <w:szCs w:val="20"/>
              </w:rPr>
              <w:t>MT347936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ri Lanka</w:t>
            </w:r>
          </w:p>
        </w:tc>
        <w:tc>
          <w:tcPr>
            <w:tcW w:w="15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123592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89732D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="000E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,b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243957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59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Default="00461DF6" w:rsidP="00DF3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ast of Japan</w:t>
            </w:r>
          </w:p>
          <w:p w:rsidR="00DF3E69" w:rsidRPr="0059698E" w:rsidRDefault="00DF3E69" w:rsidP="00DF3E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V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chimur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2006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461DF6" w:rsidRPr="0059698E" w:rsidRDefault="00123592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461DF6" w:rsidRPr="0089732D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="000E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,b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243968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461DF6" w:rsidRPr="0059698E" w:rsidRDefault="00123592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461DF6" w:rsidRPr="0089732D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="003B0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.</w:t>
            </w:r>
            <w:r w:rsidR="000E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,</w:t>
            </w:r>
            <w:proofErr w:type="spellStart"/>
            <w:r w:rsidR="000E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</w:t>
            </w:r>
            <w:r w:rsidR="003B0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B243962 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461DF6" w:rsidRPr="0059698E" w:rsidRDefault="00123592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461DF6" w:rsidRPr="0089732D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 w:rsidR="00897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r w:rsidR="000E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,b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24396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461DF6" w:rsidRPr="0059698E" w:rsidRDefault="00123592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461DF6" w:rsidRPr="0089732D" w:rsidRDefault="00BC559D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,b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243967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598" w:type="dxa"/>
            <w:vMerge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123592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89732D" w:rsidRDefault="00BC559D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aj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,b</w:t>
            </w:r>
            <w:proofErr w:type="spellEnd"/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B243965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59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61DF6" w:rsidRPr="0059698E" w:rsidRDefault="006274BE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0E0625" w:rsidRDefault="00461DF6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minor</w:t>
            </w:r>
            <w:r w:rsidR="00BC5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</w:t>
            </w:r>
            <w:r w:rsidR="000E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366406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461DF6" w:rsidRPr="0059698E" w:rsidRDefault="006274BE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461DF6" w:rsidRPr="000E0625" w:rsidRDefault="00461DF6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nipponica</w:t>
            </w:r>
            <w:r w:rsidR="00BC5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</w:t>
            </w:r>
            <w:r w:rsidR="000E0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436931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chimur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2008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461DF6" w:rsidRPr="0059698E" w:rsidRDefault="00D723A9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461DF6" w:rsidRPr="003B071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ovalis</w:t>
            </w:r>
            <w:r w:rsidR="003B0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461DF6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F37144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461DF6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gypt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461DF6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guyen et al. 2018</w:t>
            </w:r>
          </w:p>
        </w:tc>
      </w:tr>
      <w:tr w:rsidR="00BC559D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BC559D" w:rsidRDefault="00BC559D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C559D" w:rsidRPr="0059698E" w:rsidRDefault="00BC559D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ov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</w:tcPr>
          <w:p w:rsidR="00BC559D" w:rsidRDefault="00BC559D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243973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:rsidR="00BC559D" w:rsidRDefault="00BC559D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BC559D" w:rsidRPr="0059698E" w:rsidRDefault="00BC559D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BC559D" w:rsidRDefault="00BC559D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chimu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2006</w:t>
            </w:r>
          </w:p>
        </w:tc>
      </w:tr>
      <w:tr w:rsidR="00461DF6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461DF6" w:rsidRPr="0059698E" w:rsidRDefault="00BC559D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461DF6" w:rsidRPr="003B071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ovalis</w:t>
            </w:r>
            <w:r w:rsidR="003B0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</w:tcPr>
          <w:p w:rsidR="00461DF6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436939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:rsidR="00461DF6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461DF6" w:rsidRPr="0059698E" w:rsidRDefault="00461DF6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461DF6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chimur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2008</w:t>
            </w:r>
          </w:p>
        </w:tc>
      </w:tr>
      <w:tr w:rsidR="006274BE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6274BE" w:rsidRDefault="00BC559D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274BE" w:rsidRPr="003B071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ovalis</w:t>
            </w:r>
            <w:r w:rsidR="003B0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</w:tcPr>
          <w:p w:rsidR="006274BE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436940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:rsidR="006274BE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onesia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6274BE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6274BE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/-</w:t>
            </w:r>
          </w:p>
        </w:tc>
      </w:tr>
      <w:tr w:rsidR="006274BE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6274BE" w:rsidRDefault="00BC559D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274BE" w:rsidRPr="003B071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ovalis</w:t>
            </w:r>
            <w:r w:rsidR="003B0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</w:tcPr>
          <w:p w:rsidR="006274BE" w:rsidRPr="00F831D6" w:rsidRDefault="006274BE" w:rsidP="006274B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274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366431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:rsidR="006274BE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6274BE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6274BE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ycott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2002</w:t>
            </w:r>
          </w:p>
        </w:tc>
      </w:tr>
      <w:tr w:rsidR="006274BE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6274BE" w:rsidRDefault="00BC559D" w:rsidP="00461D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86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6274BE" w:rsidRPr="003B071E" w:rsidRDefault="00D723A9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ovalis</w:t>
            </w:r>
            <w:r w:rsidR="003B07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</w:tcPr>
          <w:p w:rsidR="006274BE" w:rsidRPr="0059698E" w:rsidRDefault="00D723A9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175909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:rsidR="006274BE" w:rsidRPr="0059698E" w:rsidRDefault="00D723A9" w:rsidP="007B2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</w:t>
            </w:r>
            <w:r w:rsidR="007B2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6274BE" w:rsidRPr="0059698E" w:rsidRDefault="006274BE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6274BE" w:rsidRPr="0059698E" w:rsidRDefault="00D723A9" w:rsidP="00461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guyen et al. 2013</w:t>
            </w:r>
          </w:p>
        </w:tc>
      </w:tr>
      <w:tr w:rsidR="00BC559D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BC559D" w:rsidRDefault="00BC559D" w:rsidP="00BC5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C559D" w:rsidRPr="003B071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oval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175908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:rsidR="00BC559D" w:rsidRPr="0059698E" w:rsidRDefault="00BC559D" w:rsidP="007B2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</w:t>
            </w:r>
            <w:r w:rsidR="007B2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BC559D" w:rsidRPr="0059698E" w:rsidRDefault="001E1ED5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BC559D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BC559D" w:rsidRPr="0059698E" w:rsidRDefault="00BC559D" w:rsidP="00BC5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BC559D" w:rsidRPr="003B071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C5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cipie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</w:t>
            </w:r>
            <w:r w:rsidRPr="00BC55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C175913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C559D" w:rsidRPr="0059698E" w:rsidRDefault="00BC559D" w:rsidP="007B2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</w:t>
            </w:r>
            <w:r w:rsidR="007B2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</w:t>
            </w: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BC559D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BC559D" w:rsidRPr="0059698E" w:rsidRDefault="00BC559D" w:rsidP="00BC5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BC559D" w:rsidRPr="003B071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tipulace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  <w:hideMark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366436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598" w:type="dxa"/>
            <w:shd w:val="clear" w:color="auto" w:fill="auto"/>
            <w:noWrap/>
            <w:vAlign w:val="center"/>
            <w:hideMark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ycott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t al. 2002</w:t>
            </w:r>
          </w:p>
        </w:tc>
      </w:tr>
      <w:tr w:rsidR="00BC559D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BC559D" w:rsidRDefault="00BC559D" w:rsidP="00BC5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C559D" w:rsidRPr="000E0625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tricost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</w:tcPr>
          <w:p w:rsidR="00BC559D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366438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:rsidR="00BC559D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BC559D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BC559D" w:rsidRDefault="00BC559D" w:rsidP="00BC5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C559D" w:rsidRPr="000E0625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spinulos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</w:tcPr>
          <w:p w:rsidR="00BC559D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366440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:rsidR="00BC559D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aysia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BC559D" w:rsidRPr="0059698E" w:rsidTr="000E0625">
        <w:trPr>
          <w:trHeight w:val="315"/>
          <w:jc w:val="center"/>
        </w:trPr>
        <w:tc>
          <w:tcPr>
            <w:tcW w:w="720" w:type="dxa"/>
            <w:shd w:val="clear" w:color="auto" w:fill="auto"/>
            <w:noWrap/>
            <w:vAlign w:val="center"/>
          </w:tcPr>
          <w:p w:rsidR="00BC559D" w:rsidRDefault="00BC559D" w:rsidP="00BC5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BC559D" w:rsidRPr="000E0625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engelmann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515" w:type="dxa"/>
            <w:shd w:val="clear" w:color="auto" w:fill="auto"/>
            <w:noWrap/>
            <w:vAlign w:val="center"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366404</w:t>
            </w:r>
          </w:p>
        </w:tc>
        <w:tc>
          <w:tcPr>
            <w:tcW w:w="1297" w:type="dxa"/>
            <w:shd w:val="clear" w:color="auto" w:fill="auto"/>
            <w:noWrap/>
            <w:vAlign w:val="center"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  <w:tr w:rsidR="00BC559D" w:rsidRPr="0059698E" w:rsidTr="000E0625">
        <w:trPr>
          <w:trHeight w:val="315"/>
          <w:jc w:val="center"/>
        </w:trPr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C559D" w:rsidRPr="0059698E" w:rsidRDefault="00BC559D" w:rsidP="00BC55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59D" w:rsidRPr="000E0625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</w:pP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Halophila</w:t>
            </w:r>
            <w:proofErr w:type="spellEnd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698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beccari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b,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F366441</w:t>
            </w:r>
          </w:p>
        </w:tc>
        <w:tc>
          <w:tcPr>
            <w:tcW w:w="12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59D" w:rsidRPr="0059698E" w:rsidRDefault="00BC559D" w:rsidP="007B2B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et</w:t>
            </w:r>
            <w:r w:rsidR="007B2B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N</w:t>
            </w:r>
            <w:r w:rsidRPr="005969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559D" w:rsidRPr="0059698E" w:rsidRDefault="00BC559D" w:rsidP="00BC55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/-</w:t>
            </w:r>
          </w:p>
        </w:tc>
      </w:tr>
    </w:tbl>
    <w:p w:rsidR="00FC24F1" w:rsidRPr="0059698E" w:rsidRDefault="00FC24F1">
      <w:pPr>
        <w:rPr>
          <w:sz w:val="20"/>
          <w:szCs w:val="20"/>
        </w:rPr>
      </w:pPr>
    </w:p>
    <w:sectPr w:rsidR="00FC24F1" w:rsidRPr="00596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4F1"/>
    <w:rsid w:val="000B225E"/>
    <w:rsid w:val="000B4D01"/>
    <w:rsid w:val="000E0625"/>
    <w:rsid w:val="00123592"/>
    <w:rsid w:val="001E1ED5"/>
    <w:rsid w:val="002C484C"/>
    <w:rsid w:val="00361B7D"/>
    <w:rsid w:val="003B071E"/>
    <w:rsid w:val="003B13A6"/>
    <w:rsid w:val="00461DF6"/>
    <w:rsid w:val="0059698E"/>
    <w:rsid w:val="005C07ED"/>
    <w:rsid w:val="005C4867"/>
    <w:rsid w:val="006274BE"/>
    <w:rsid w:val="00782DED"/>
    <w:rsid w:val="007A74A7"/>
    <w:rsid w:val="007B2B58"/>
    <w:rsid w:val="0089732D"/>
    <w:rsid w:val="00AB3A9C"/>
    <w:rsid w:val="00BC559D"/>
    <w:rsid w:val="00C13123"/>
    <w:rsid w:val="00CF3295"/>
    <w:rsid w:val="00D723A9"/>
    <w:rsid w:val="00D738F2"/>
    <w:rsid w:val="00DF3E69"/>
    <w:rsid w:val="00E77A6A"/>
    <w:rsid w:val="00ED4B67"/>
    <w:rsid w:val="00F573A9"/>
    <w:rsid w:val="00F831D6"/>
    <w:rsid w:val="00FC24F1"/>
    <w:rsid w:val="00FC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C10FFE-F825-4AB3-ACAD-C92C36F38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274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74BE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738F2"/>
    <w:pPr>
      <w:spacing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738F2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61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</cp:revision>
  <dcterms:created xsi:type="dcterms:W3CDTF">2021-01-26T01:57:00Z</dcterms:created>
  <dcterms:modified xsi:type="dcterms:W3CDTF">2021-02-04T08:06:00Z</dcterms:modified>
</cp:coreProperties>
</file>